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ABAAE" w14:textId="6B172B3A" w:rsidR="002E4F79" w:rsidRPr="00F834A9" w:rsidRDefault="002E4F79" w:rsidP="002E4F79">
      <w:pPr>
        <w:spacing w:line="540" w:lineRule="exact"/>
        <w:ind w:right="960"/>
        <w:rPr>
          <w:rFonts w:ascii="Times New Roman" w:hAnsi="Times New Roman" w:cs="Times New Roman"/>
          <w:sz w:val="24"/>
          <w:szCs w:val="24"/>
        </w:rPr>
      </w:pPr>
      <w:r w:rsidRPr="00F834A9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BB653B" w:rsidRPr="00F834A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34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87A01" w:rsidRPr="00F834A9">
        <w:rPr>
          <w:rFonts w:ascii="Times New Roman" w:hAnsi="Times New Roman" w:cs="Times New Roman"/>
          <w:bCs/>
          <w:sz w:val="24"/>
          <w:szCs w:val="24"/>
        </w:rPr>
        <w:t>T</w:t>
      </w:r>
      <w:r w:rsidR="00987A01" w:rsidRPr="00F834A9">
        <w:rPr>
          <w:rFonts w:ascii="Times New Roman" w:hAnsi="Times New Roman" w:cs="Times New Roman"/>
          <w:sz w:val="24"/>
          <w:szCs w:val="24"/>
        </w:rPr>
        <w:t>he clinical outcomes of each 11 institutions</w:t>
      </w:r>
    </w:p>
    <w:p w14:paraId="5E6879F4" w14:textId="3562F90B" w:rsidR="002E4F79" w:rsidRPr="00F834A9" w:rsidRDefault="002E4F79" w:rsidP="002E4F79">
      <w:pPr>
        <w:spacing w:line="540" w:lineRule="exact"/>
        <w:ind w:right="960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275"/>
        <w:gridCol w:w="2975"/>
        <w:gridCol w:w="1417"/>
        <w:gridCol w:w="1553"/>
      </w:tblGrid>
      <w:tr w:rsidR="00F834A9" w:rsidRPr="00F834A9" w14:paraId="3CD144AC" w14:textId="77777777" w:rsidTr="00A74B7E">
        <w:tc>
          <w:tcPr>
            <w:tcW w:w="1274" w:type="dxa"/>
            <w:vMerge w:val="restart"/>
            <w:tcBorders>
              <w:top w:val="single" w:sz="4" w:space="0" w:color="auto"/>
            </w:tcBorders>
          </w:tcPr>
          <w:p w14:paraId="7E549C7A" w14:textId="382450E1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Institution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34317AC7" w14:textId="77777777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 xml:space="preserve">No. of </w:t>
            </w:r>
          </w:p>
          <w:p w14:paraId="0F03E145" w14:textId="262D5563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Patients</w:t>
            </w:r>
          </w:p>
        </w:tc>
        <w:tc>
          <w:tcPr>
            <w:tcW w:w="2975" w:type="dxa"/>
            <w:tcBorders>
              <w:top w:val="single" w:sz="4" w:space="0" w:color="auto"/>
            </w:tcBorders>
          </w:tcPr>
          <w:p w14:paraId="22E5CBBD" w14:textId="1686182D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Operator, 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C5E9EC" w14:textId="589C527E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F834A9">
              <w:rPr>
                <w:rFonts w:ascii="Times New Roman" w:hAnsi="Times New Roman" w:cs="Times New Roman"/>
                <w:sz w:val="22"/>
              </w:rPr>
              <w:t>0 resection rate, %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AC01E4" w14:textId="1C450579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F834A9">
              <w:rPr>
                <w:rFonts w:ascii="Times New Roman" w:hAnsi="Times New Roman" w:cs="Times New Roman"/>
                <w:sz w:val="22"/>
              </w:rPr>
              <w:t>omplication</w:t>
            </w: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</w:tr>
      <w:tr w:rsidR="00F834A9" w:rsidRPr="00F834A9" w14:paraId="24507B75" w14:textId="77777777" w:rsidTr="00A74B7E">
        <w:tc>
          <w:tcPr>
            <w:tcW w:w="1274" w:type="dxa"/>
            <w:vMerge/>
            <w:tcBorders>
              <w:bottom w:val="single" w:sz="4" w:space="0" w:color="auto"/>
            </w:tcBorders>
          </w:tcPr>
          <w:p w14:paraId="5AA79AC2" w14:textId="77777777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6AE8F2C5" w14:textId="77777777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05B657CC" w14:textId="457BF045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Experienced / less-experienced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F52D3B3" w14:textId="77777777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3" w:type="dxa"/>
            <w:vMerge/>
            <w:tcBorders>
              <w:bottom w:val="single" w:sz="4" w:space="0" w:color="auto"/>
            </w:tcBorders>
          </w:tcPr>
          <w:p w14:paraId="67904268" w14:textId="77777777" w:rsidR="00F85B29" w:rsidRPr="00F834A9" w:rsidRDefault="00F85B2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4A9" w:rsidRPr="00F834A9" w14:paraId="2D19062C" w14:textId="77777777" w:rsidTr="00A74B7E">
        <w:tc>
          <w:tcPr>
            <w:tcW w:w="1274" w:type="dxa"/>
            <w:tcBorders>
              <w:top w:val="single" w:sz="4" w:space="0" w:color="auto"/>
            </w:tcBorders>
          </w:tcPr>
          <w:p w14:paraId="434440D8" w14:textId="643F8E18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786773" w14:textId="2559990D" w:rsidR="00C97201" w:rsidRPr="00F834A9" w:rsidRDefault="003B295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834A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975" w:type="dxa"/>
            <w:tcBorders>
              <w:top w:val="single" w:sz="4" w:space="0" w:color="auto"/>
            </w:tcBorders>
          </w:tcPr>
          <w:p w14:paraId="22257D79" w14:textId="7D38B56C" w:rsidR="00C97201" w:rsidRPr="00F834A9" w:rsidRDefault="003B295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834A9">
              <w:rPr>
                <w:rFonts w:ascii="Times New Roman" w:hAnsi="Times New Roman" w:cs="Times New Roman"/>
                <w:sz w:val="22"/>
              </w:rPr>
              <w:t>1 / 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4B4481" w14:textId="687DEC39" w:rsidR="00C97201" w:rsidRPr="00F834A9" w:rsidRDefault="003B295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834A9">
              <w:rPr>
                <w:rFonts w:ascii="Times New Roman" w:hAnsi="Times New Roman" w:cs="Times New Roman"/>
                <w:sz w:val="22"/>
              </w:rPr>
              <w:t>8.1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498FCF85" w14:textId="56FFCCE4" w:rsidR="00C97201" w:rsidRPr="00F834A9" w:rsidRDefault="003B295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834A9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F834A9" w:rsidRPr="00F834A9" w14:paraId="68067CD9" w14:textId="77777777" w:rsidTr="00A74B7E">
        <w:tc>
          <w:tcPr>
            <w:tcW w:w="1274" w:type="dxa"/>
          </w:tcPr>
          <w:p w14:paraId="340E8C31" w14:textId="753B1E0F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75" w:type="dxa"/>
          </w:tcPr>
          <w:p w14:paraId="2D251536" w14:textId="02129EDF" w:rsidR="00C97201" w:rsidRPr="00F834A9" w:rsidRDefault="003B295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834A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75" w:type="dxa"/>
          </w:tcPr>
          <w:p w14:paraId="02AB7131" w14:textId="35209A03" w:rsidR="00C97201" w:rsidRPr="00F834A9" w:rsidRDefault="003B295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834A9">
              <w:rPr>
                <w:rFonts w:ascii="Times New Roman" w:hAnsi="Times New Roman" w:cs="Times New Roman"/>
                <w:sz w:val="22"/>
              </w:rPr>
              <w:t>0 / 22</w:t>
            </w:r>
          </w:p>
        </w:tc>
        <w:tc>
          <w:tcPr>
            <w:tcW w:w="1417" w:type="dxa"/>
          </w:tcPr>
          <w:p w14:paraId="06221D9A" w14:textId="044D3E7E" w:rsidR="00C97201" w:rsidRPr="00F834A9" w:rsidRDefault="003B295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834A9">
              <w:rPr>
                <w:rFonts w:ascii="Times New Roman" w:hAnsi="Times New Roman" w:cs="Times New Roman"/>
                <w:sz w:val="22"/>
              </w:rPr>
              <w:t>8.1</w:t>
            </w:r>
          </w:p>
        </w:tc>
        <w:tc>
          <w:tcPr>
            <w:tcW w:w="1553" w:type="dxa"/>
          </w:tcPr>
          <w:p w14:paraId="65D64448" w14:textId="60758CE7" w:rsidR="00C97201" w:rsidRPr="00F834A9" w:rsidRDefault="003B2959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834A9">
              <w:rPr>
                <w:rFonts w:ascii="Times New Roman" w:hAnsi="Times New Roman" w:cs="Times New Roman"/>
                <w:sz w:val="22"/>
              </w:rPr>
              <w:t>.1</w:t>
            </w:r>
          </w:p>
        </w:tc>
      </w:tr>
      <w:tr w:rsidR="00F834A9" w:rsidRPr="00F834A9" w14:paraId="28C42B2F" w14:textId="77777777" w:rsidTr="00A74B7E">
        <w:tc>
          <w:tcPr>
            <w:tcW w:w="1274" w:type="dxa"/>
          </w:tcPr>
          <w:p w14:paraId="5BF087AB" w14:textId="77FD2280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75" w:type="dxa"/>
          </w:tcPr>
          <w:p w14:paraId="3591881C" w14:textId="1768C36E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834A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975" w:type="dxa"/>
          </w:tcPr>
          <w:p w14:paraId="2B1F5D9C" w14:textId="43B0EC0B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834A9">
              <w:rPr>
                <w:rFonts w:ascii="Times New Roman" w:hAnsi="Times New Roman" w:cs="Times New Roman"/>
                <w:sz w:val="22"/>
              </w:rPr>
              <w:t>8 / 3</w:t>
            </w:r>
          </w:p>
        </w:tc>
        <w:tc>
          <w:tcPr>
            <w:tcW w:w="1417" w:type="dxa"/>
          </w:tcPr>
          <w:p w14:paraId="6D56EF6D" w14:textId="360D499F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834A9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1553" w:type="dxa"/>
          </w:tcPr>
          <w:p w14:paraId="3B2C2CEC" w14:textId="7BFEB532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834A9">
              <w:rPr>
                <w:rFonts w:ascii="Times New Roman" w:hAnsi="Times New Roman" w:cs="Times New Roman"/>
                <w:sz w:val="22"/>
              </w:rPr>
              <w:t>.5</w:t>
            </w:r>
          </w:p>
        </w:tc>
      </w:tr>
      <w:tr w:rsidR="00F834A9" w:rsidRPr="00F834A9" w14:paraId="272E7074" w14:textId="77777777" w:rsidTr="00A74B7E">
        <w:tc>
          <w:tcPr>
            <w:tcW w:w="1274" w:type="dxa"/>
          </w:tcPr>
          <w:p w14:paraId="08B96E90" w14:textId="0206A21E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75" w:type="dxa"/>
          </w:tcPr>
          <w:p w14:paraId="4CD33E89" w14:textId="6E45463D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834A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975" w:type="dxa"/>
          </w:tcPr>
          <w:p w14:paraId="5F12FEC3" w14:textId="30851515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>9 / 5</w:t>
            </w:r>
          </w:p>
        </w:tc>
        <w:tc>
          <w:tcPr>
            <w:tcW w:w="1417" w:type="dxa"/>
          </w:tcPr>
          <w:p w14:paraId="76C45561" w14:textId="7C8D80FD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834A9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1553" w:type="dxa"/>
          </w:tcPr>
          <w:p w14:paraId="650C6292" w14:textId="7C8688CA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F834A9" w:rsidRPr="00F834A9" w14:paraId="77095B35" w14:textId="77777777" w:rsidTr="00A74B7E">
        <w:tc>
          <w:tcPr>
            <w:tcW w:w="1274" w:type="dxa"/>
          </w:tcPr>
          <w:p w14:paraId="3B9CDDD2" w14:textId="5385F97E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275" w:type="dxa"/>
          </w:tcPr>
          <w:p w14:paraId="0BF6864D" w14:textId="729E6DCA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975" w:type="dxa"/>
          </w:tcPr>
          <w:p w14:paraId="0B8AF69E" w14:textId="189276D4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834A9">
              <w:rPr>
                <w:rFonts w:ascii="Times New Roman" w:hAnsi="Times New Roman" w:cs="Times New Roman"/>
                <w:sz w:val="22"/>
              </w:rPr>
              <w:t xml:space="preserve"> / 11</w:t>
            </w:r>
          </w:p>
        </w:tc>
        <w:tc>
          <w:tcPr>
            <w:tcW w:w="1417" w:type="dxa"/>
          </w:tcPr>
          <w:p w14:paraId="6D23B92D" w14:textId="51BE6B7C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F834A9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1553" w:type="dxa"/>
          </w:tcPr>
          <w:p w14:paraId="0E83F2E1" w14:textId="112E584E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F834A9" w:rsidRPr="00F834A9" w14:paraId="7E49C5B5" w14:textId="77777777" w:rsidTr="00A74B7E">
        <w:tc>
          <w:tcPr>
            <w:tcW w:w="1274" w:type="dxa"/>
          </w:tcPr>
          <w:p w14:paraId="3CFCE64F" w14:textId="55C13123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1275" w:type="dxa"/>
          </w:tcPr>
          <w:p w14:paraId="4D1C2776" w14:textId="6E48C9E7" w:rsidR="00C97201" w:rsidRPr="00F834A9" w:rsidRDefault="0016357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975" w:type="dxa"/>
          </w:tcPr>
          <w:p w14:paraId="4C22ADA3" w14:textId="2C46A8EC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>3 / 2</w:t>
            </w:r>
          </w:p>
        </w:tc>
        <w:tc>
          <w:tcPr>
            <w:tcW w:w="1417" w:type="dxa"/>
          </w:tcPr>
          <w:p w14:paraId="696C22E6" w14:textId="40B2D982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834A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553" w:type="dxa"/>
          </w:tcPr>
          <w:p w14:paraId="7483C5D7" w14:textId="284F28DE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F834A9" w:rsidRPr="00F834A9" w14:paraId="3D124406" w14:textId="77777777" w:rsidTr="00A74B7E">
        <w:tc>
          <w:tcPr>
            <w:tcW w:w="1274" w:type="dxa"/>
          </w:tcPr>
          <w:p w14:paraId="6F32B3A7" w14:textId="6F86FECD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275" w:type="dxa"/>
          </w:tcPr>
          <w:p w14:paraId="0722F419" w14:textId="7FDFA1EA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975" w:type="dxa"/>
          </w:tcPr>
          <w:p w14:paraId="62FB223F" w14:textId="5C7EEEA6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6 / 2</w:t>
            </w:r>
          </w:p>
        </w:tc>
        <w:tc>
          <w:tcPr>
            <w:tcW w:w="1417" w:type="dxa"/>
          </w:tcPr>
          <w:p w14:paraId="575DA972" w14:textId="3F92EF86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553" w:type="dxa"/>
          </w:tcPr>
          <w:p w14:paraId="3F3A5D18" w14:textId="0E254D94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>2.5</w:t>
            </w:r>
          </w:p>
        </w:tc>
      </w:tr>
      <w:tr w:rsidR="00F834A9" w:rsidRPr="00F834A9" w14:paraId="4BAB58EB" w14:textId="77777777" w:rsidTr="00A74B7E">
        <w:tc>
          <w:tcPr>
            <w:tcW w:w="1274" w:type="dxa"/>
          </w:tcPr>
          <w:p w14:paraId="00C88003" w14:textId="28E9FEAD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H</w:t>
            </w:r>
          </w:p>
        </w:tc>
        <w:tc>
          <w:tcPr>
            <w:tcW w:w="1275" w:type="dxa"/>
          </w:tcPr>
          <w:p w14:paraId="26E3A0CC" w14:textId="481DDA64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975" w:type="dxa"/>
          </w:tcPr>
          <w:p w14:paraId="059C8450" w14:textId="77A472F8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4 / 4</w:t>
            </w:r>
          </w:p>
        </w:tc>
        <w:tc>
          <w:tcPr>
            <w:tcW w:w="1417" w:type="dxa"/>
          </w:tcPr>
          <w:p w14:paraId="608C93A4" w14:textId="7C415A46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553" w:type="dxa"/>
          </w:tcPr>
          <w:p w14:paraId="0C08E0F9" w14:textId="72313AF2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F834A9" w:rsidRPr="00F834A9" w14:paraId="0302A3F6" w14:textId="77777777" w:rsidTr="00A74B7E">
        <w:tc>
          <w:tcPr>
            <w:tcW w:w="1274" w:type="dxa"/>
          </w:tcPr>
          <w:p w14:paraId="077F0C83" w14:textId="33DC0498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275" w:type="dxa"/>
          </w:tcPr>
          <w:p w14:paraId="300FA89A" w14:textId="0C9644FA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975" w:type="dxa"/>
          </w:tcPr>
          <w:p w14:paraId="63C3D976" w14:textId="7B3DA502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834A9">
              <w:rPr>
                <w:rFonts w:ascii="Times New Roman" w:hAnsi="Times New Roman" w:cs="Times New Roman"/>
                <w:sz w:val="22"/>
              </w:rPr>
              <w:t xml:space="preserve"> / 1</w:t>
            </w:r>
          </w:p>
        </w:tc>
        <w:tc>
          <w:tcPr>
            <w:tcW w:w="1417" w:type="dxa"/>
          </w:tcPr>
          <w:p w14:paraId="6B7A6293" w14:textId="0CE6C9A4" w:rsidR="00C97201" w:rsidRPr="00F834A9" w:rsidRDefault="001D373E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553" w:type="dxa"/>
          </w:tcPr>
          <w:p w14:paraId="51249205" w14:textId="2EB2B1FF" w:rsidR="00C97201" w:rsidRPr="00F834A9" w:rsidRDefault="00A56440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F834A9" w:rsidRPr="00F834A9" w14:paraId="632CB284" w14:textId="77777777" w:rsidTr="00A74B7E">
        <w:tc>
          <w:tcPr>
            <w:tcW w:w="1274" w:type="dxa"/>
          </w:tcPr>
          <w:p w14:paraId="1758B530" w14:textId="1AA91B94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J</w:t>
            </w:r>
          </w:p>
        </w:tc>
        <w:tc>
          <w:tcPr>
            <w:tcW w:w="1275" w:type="dxa"/>
          </w:tcPr>
          <w:p w14:paraId="412BBB58" w14:textId="18634534" w:rsidR="00C97201" w:rsidRPr="00F834A9" w:rsidRDefault="00A56440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975" w:type="dxa"/>
          </w:tcPr>
          <w:p w14:paraId="45BF05B2" w14:textId="4B991744" w:rsidR="00C97201" w:rsidRPr="00F834A9" w:rsidRDefault="00A56440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 xml:space="preserve"> / 1</w:t>
            </w:r>
          </w:p>
        </w:tc>
        <w:tc>
          <w:tcPr>
            <w:tcW w:w="1417" w:type="dxa"/>
          </w:tcPr>
          <w:p w14:paraId="4C4A58A0" w14:textId="55D4789F" w:rsidR="00C97201" w:rsidRPr="00F834A9" w:rsidRDefault="00A56440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834A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553" w:type="dxa"/>
          </w:tcPr>
          <w:p w14:paraId="5B36DF98" w14:textId="53245F00" w:rsidR="00C97201" w:rsidRPr="00F834A9" w:rsidRDefault="00A56440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74B7E" w:rsidRPr="00F834A9" w14:paraId="0931856A" w14:textId="77777777" w:rsidTr="00A74B7E">
        <w:tc>
          <w:tcPr>
            <w:tcW w:w="1274" w:type="dxa"/>
            <w:tcBorders>
              <w:bottom w:val="single" w:sz="4" w:space="0" w:color="auto"/>
            </w:tcBorders>
          </w:tcPr>
          <w:p w14:paraId="44C96C29" w14:textId="6493C6DE" w:rsidR="00C97201" w:rsidRPr="00F834A9" w:rsidRDefault="00C97201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2"/>
              </w:rPr>
              <w:t>K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E47448C" w14:textId="33628CE5" w:rsidR="00C97201" w:rsidRPr="00F834A9" w:rsidRDefault="00A56440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0F1D9F08" w14:textId="412415DC" w:rsidR="00C97201" w:rsidRPr="00F834A9" w:rsidRDefault="00A56440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 xml:space="preserve"> / 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6AA63B" w14:textId="6E22C7BD" w:rsidR="00C97201" w:rsidRPr="00F834A9" w:rsidRDefault="00A56440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834A9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5C782BB4" w14:textId="47558609" w:rsidR="00C97201" w:rsidRPr="00F834A9" w:rsidRDefault="00A56440" w:rsidP="00B31B1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14:paraId="0E9473FC" w14:textId="77777777" w:rsidR="00BB653B" w:rsidRPr="00F834A9" w:rsidRDefault="00BB653B" w:rsidP="002E4F79">
      <w:pPr>
        <w:spacing w:line="540" w:lineRule="exact"/>
        <w:ind w:right="960"/>
        <w:jc w:val="center"/>
        <w:rPr>
          <w:rFonts w:ascii="Times New Roman" w:hAnsi="Times New Roman" w:cs="Times New Roman"/>
          <w:sz w:val="28"/>
          <w:szCs w:val="28"/>
        </w:rPr>
        <w:sectPr w:rsidR="00BB653B" w:rsidRPr="00F834A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32BDD75" w14:textId="77777777" w:rsidR="00987A01" w:rsidRPr="00F834A9" w:rsidRDefault="00987A01" w:rsidP="00987A01">
      <w:pPr>
        <w:spacing w:line="540" w:lineRule="exact"/>
        <w:ind w:right="960"/>
        <w:rPr>
          <w:rFonts w:ascii="Times New Roman" w:hAnsi="Times New Roman" w:cs="Times New Roman"/>
          <w:sz w:val="24"/>
          <w:szCs w:val="24"/>
        </w:rPr>
      </w:pPr>
      <w:r w:rsidRPr="00F834A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F834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834A9">
        <w:rPr>
          <w:rFonts w:ascii="Times New Roman" w:hAnsi="Times New Roman" w:cs="Times New Roman"/>
          <w:sz w:val="24"/>
          <w:szCs w:val="24"/>
        </w:rPr>
        <w:t>Subgroup analysis to evaluate the impact of less-experienced endoscopists on treatment outcomes using linear or logistic regression model adjusted by propensity score.</w:t>
      </w:r>
    </w:p>
    <w:p w14:paraId="64DB971C" w14:textId="77777777" w:rsidR="00987A01" w:rsidRPr="00F834A9" w:rsidRDefault="00987A01" w:rsidP="00987A01">
      <w:pPr>
        <w:spacing w:line="540" w:lineRule="exact"/>
        <w:ind w:right="960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363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701"/>
        <w:gridCol w:w="1421"/>
        <w:gridCol w:w="1983"/>
        <w:gridCol w:w="1135"/>
      </w:tblGrid>
      <w:tr w:rsidR="00F834A9" w:rsidRPr="00F834A9" w14:paraId="32F87410" w14:textId="77777777" w:rsidTr="00F85B29"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14:paraId="5741038F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bCs/>
                <w:sz w:val="24"/>
                <w:szCs w:val="24"/>
              </w:rPr>
              <w:t>ER method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325E7C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ESMR-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5FBD92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ESD</w:t>
            </w:r>
          </w:p>
        </w:tc>
      </w:tr>
      <w:tr w:rsidR="00F834A9" w:rsidRPr="00F834A9" w14:paraId="1FDB38C3" w14:textId="77777777" w:rsidTr="00F85B29">
        <w:trPr>
          <w:trHeight w:val="683"/>
        </w:trPr>
        <w:tc>
          <w:tcPr>
            <w:tcW w:w="2123" w:type="dxa"/>
            <w:vMerge/>
            <w:vAlign w:val="center"/>
          </w:tcPr>
          <w:p w14:paraId="0089647B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E06DEB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The ratio</w:t>
            </w:r>
          </w:p>
        </w:tc>
        <w:tc>
          <w:tcPr>
            <w:tcW w:w="1421" w:type="dxa"/>
            <w:vMerge w:val="restart"/>
            <w:tcBorders>
              <w:top w:val="nil"/>
              <w:bottom w:val="nil"/>
            </w:tcBorders>
            <w:vAlign w:val="center"/>
          </w:tcPr>
          <w:p w14:paraId="09E5A2CC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49A32398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The ratio</w:t>
            </w:r>
          </w:p>
        </w:tc>
        <w:tc>
          <w:tcPr>
            <w:tcW w:w="1135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2995840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834A9" w:rsidRPr="00F834A9" w14:paraId="5F4DD7DE" w14:textId="77777777" w:rsidTr="00F85B29">
        <w:trPr>
          <w:trHeight w:val="682"/>
        </w:trPr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14:paraId="381D5C71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9703F74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4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3F2E44" w14:textId="77777777" w:rsidR="00987A01" w:rsidRPr="00F834A9" w:rsidDel="00F44E8F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0CDEBA7A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A490A4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4A9" w:rsidRPr="00F834A9" w14:paraId="08856E39" w14:textId="77777777" w:rsidTr="00F85B29">
        <w:trPr>
          <w:trHeight w:val="683"/>
        </w:trPr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14:paraId="485F35E4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Procedure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A3484B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14:paraId="1E191E45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44AAF94F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6E2B2709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bCs/>
                <w:sz w:val="24"/>
                <w:szCs w:val="24"/>
              </w:rPr>
              <w:t>0.009</w:t>
            </w:r>
          </w:p>
        </w:tc>
      </w:tr>
      <w:tr w:rsidR="00F834A9" w:rsidRPr="00F834A9" w14:paraId="3F86DC6F" w14:textId="77777777" w:rsidTr="00F85B29">
        <w:trPr>
          <w:trHeight w:val="682"/>
        </w:trPr>
        <w:tc>
          <w:tcPr>
            <w:tcW w:w="2123" w:type="dxa"/>
            <w:vMerge/>
            <w:vAlign w:val="center"/>
          </w:tcPr>
          <w:p w14:paraId="01E22E31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D12CB17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(0.92- 1.40)</w:t>
            </w:r>
          </w:p>
        </w:tc>
        <w:tc>
          <w:tcPr>
            <w:tcW w:w="1421" w:type="dxa"/>
            <w:vMerge/>
            <w:vAlign w:val="center"/>
          </w:tcPr>
          <w:p w14:paraId="35062187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4740FF4D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(1.12- 1.80)</w:t>
            </w:r>
          </w:p>
        </w:tc>
        <w:tc>
          <w:tcPr>
            <w:tcW w:w="1135" w:type="dxa"/>
            <w:vMerge/>
            <w:vAlign w:val="center"/>
          </w:tcPr>
          <w:p w14:paraId="238EFCD9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834A9" w:rsidRPr="00F834A9" w14:paraId="7D2DE979" w14:textId="77777777" w:rsidTr="00F85B29">
        <w:trPr>
          <w:trHeight w:val="683"/>
        </w:trPr>
        <w:tc>
          <w:tcPr>
            <w:tcW w:w="2123" w:type="dxa"/>
            <w:vMerge w:val="restart"/>
            <w:vAlign w:val="center"/>
          </w:tcPr>
          <w:p w14:paraId="33C372BB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R0 resection rate</w:t>
            </w:r>
          </w:p>
        </w:tc>
        <w:tc>
          <w:tcPr>
            <w:tcW w:w="1701" w:type="dxa"/>
            <w:vAlign w:val="center"/>
          </w:tcPr>
          <w:p w14:paraId="6C1532B1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421" w:type="dxa"/>
            <w:vMerge w:val="restart"/>
            <w:vAlign w:val="center"/>
          </w:tcPr>
          <w:p w14:paraId="0446AA70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983" w:type="dxa"/>
            <w:vAlign w:val="center"/>
          </w:tcPr>
          <w:p w14:paraId="2605412A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bCs/>
                <w:sz w:val="24"/>
                <w:szCs w:val="24"/>
              </w:rPr>
              <w:t>0.75</w:t>
            </w:r>
          </w:p>
        </w:tc>
        <w:tc>
          <w:tcPr>
            <w:tcW w:w="1135" w:type="dxa"/>
            <w:vMerge w:val="restart"/>
            <w:vAlign w:val="center"/>
          </w:tcPr>
          <w:p w14:paraId="32A19DC2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bCs/>
                <w:sz w:val="24"/>
                <w:szCs w:val="24"/>
              </w:rPr>
              <w:t>0.716</w:t>
            </w:r>
          </w:p>
        </w:tc>
      </w:tr>
      <w:tr w:rsidR="00A74B7E" w:rsidRPr="00F834A9" w14:paraId="44E834C0" w14:textId="77777777" w:rsidTr="00F85B29">
        <w:trPr>
          <w:trHeight w:val="682"/>
        </w:trPr>
        <w:tc>
          <w:tcPr>
            <w:tcW w:w="2123" w:type="dxa"/>
            <w:vMerge/>
            <w:vAlign w:val="center"/>
          </w:tcPr>
          <w:p w14:paraId="6562CA87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A009BC0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(0.32- 47.96)</w:t>
            </w:r>
          </w:p>
        </w:tc>
        <w:tc>
          <w:tcPr>
            <w:tcW w:w="1421" w:type="dxa"/>
            <w:vMerge/>
            <w:vAlign w:val="center"/>
          </w:tcPr>
          <w:p w14:paraId="2463CE26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14:paraId="23E84087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34A9">
              <w:rPr>
                <w:rFonts w:ascii="Times New Roman" w:hAnsi="Times New Roman" w:cs="Times New Roman"/>
                <w:sz w:val="24"/>
                <w:szCs w:val="24"/>
              </w:rPr>
              <w:t>(0.16- 3.53)</w:t>
            </w:r>
          </w:p>
        </w:tc>
        <w:tc>
          <w:tcPr>
            <w:tcW w:w="1135" w:type="dxa"/>
            <w:vMerge/>
            <w:vAlign w:val="center"/>
          </w:tcPr>
          <w:p w14:paraId="200041C7" w14:textId="77777777" w:rsidR="00987A01" w:rsidRPr="00F834A9" w:rsidRDefault="00987A01" w:rsidP="001B36A2">
            <w:pPr>
              <w:spacing w:line="54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1B3C9234" w14:textId="77777777" w:rsidR="00987A01" w:rsidRPr="00F834A9" w:rsidRDefault="00987A01" w:rsidP="00987A01">
      <w:pPr>
        <w:spacing w:line="540" w:lineRule="exact"/>
        <w:ind w:right="960"/>
        <w:jc w:val="center"/>
        <w:rPr>
          <w:rFonts w:ascii="Times New Roman" w:hAnsi="Times New Roman" w:cs="Times New Roman"/>
          <w:sz w:val="28"/>
          <w:szCs w:val="28"/>
        </w:rPr>
      </w:pPr>
    </w:p>
    <w:p w14:paraId="7DC1904E" w14:textId="72E24541" w:rsidR="00987A01" w:rsidRPr="00F834A9" w:rsidRDefault="00987A01" w:rsidP="00987A01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F834A9">
        <w:rPr>
          <w:rFonts w:ascii="Times New Roman" w:hAnsi="Times New Roman" w:cs="Times New Roman"/>
          <w:sz w:val="24"/>
          <w:szCs w:val="24"/>
        </w:rPr>
        <w:t>ESMR-L, endoscopic submucosal resection with ligation; ESD, endoscopic submucosal resection; IQR, Inter Quartile Range; The ratio, the technical outcome (procedure time, R0 resection rate) of less-experienced compared with experienced endoscopists.</w:t>
      </w:r>
    </w:p>
    <w:p w14:paraId="6EFDCEEA" w14:textId="77777777" w:rsidR="00987A01" w:rsidRPr="00F834A9" w:rsidRDefault="00987A01" w:rsidP="002E4F79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506B528A" w14:textId="77777777" w:rsidR="001533E2" w:rsidRPr="00F834A9" w:rsidRDefault="001533E2"/>
    <w:sectPr w:rsidR="001533E2" w:rsidRPr="00F834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44F3C" w14:textId="77777777" w:rsidR="00FA72F4" w:rsidRDefault="00FA72F4" w:rsidP="002E4F79">
      <w:r>
        <w:separator/>
      </w:r>
    </w:p>
  </w:endnote>
  <w:endnote w:type="continuationSeparator" w:id="0">
    <w:p w14:paraId="58797BF9" w14:textId="77777777" w:rsidR="00FA72F4" w:rsidRDefault="00FA72F4" w:rsidP="002E4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50069" w14:textId="77777777" w:rsidR="00FA72F4" w:rsidRDefault="00FA72F4" w:rsidP="002E4F79">
      <w:r>
        <w:separator/>
      </w:r>
    </w:p>
  </w:footnote>
  <w:footnote w:type="continuationSeparator" w:id="0">
    <w:p w14:paraId="4A265E2A" w14:textId="77777777" w:rsidR="00FA72F4" w:rsidRDefault="00FA72F4" w:rsidP="002E4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CC3"/>
    <w:rsid w:val="001533E2"/>
    <w:rsid w:val="0016357E"/>
    <w:rsid w:val="001D373E"/>
    <w:rsid w:val="0023359A"/>
    <w:rsid w:val="002E4F79"/>
    <w:rsid w:val="003B2959"/>
    <w:rsid w:val="00436823"/>
    <w:rsid w:val="00497CC3"/>
    <w:rsid w:val="007320EE"/>
    <w:rsid w:val="00987A01"/>
    <w:rsid w:val="00A56440"/>
    <w:rsid w:val="00A74B7E"/>
    <w:rsid w:val="00A85197"/>
    <w:rsid w:val="00A85837"/>
    <w:rsid w:val="00B31B1C"/>
    <w:rsid w:val="00BB653B"/>
    <w:rsid w:val="00C97201"/>
    <w:rsid w:val="00DE0A6C"/>
    <w:rsid w:val="00F20F27"/>
    <w:rsid w:val="00F262F9"/>
    <w:rsid w:val="00F834A9"/>
    <w:rsid w:val="00F85B29"/>
    <w:rsid w:val="00FA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921CA2"/>
  <w15:chartTrackingRefBased/>
  <w15:docId w15:val="{AF7E3C1A-F474-4B41-95D3-598D0BE49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F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F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4F79"/>
  </w:style>
  <w:style w:type="paragraph" w:styleId="a5">
    <w:name w:val="footer"/>
    <w:basedOn w:val="a"/>
    <w:link w:val="a6"/>
    <w:uiPriority w:val="99"/>
    <w:unhideWhenUsed/>
    <w:rsid w:val="002E4F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4F79"/>
  </w:style>
  <w:style w:type="table" w:styleId="a7">
    <w:name w:val="Table Grid"/>
    <w:basedOn w:val="a1"/>
    <w:uiPriority w:val="39"/>
    <w:rsid w:val="002E4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野 健司</dc:creator>
  <cp:keywords/>
  <dc:description/>
  <cp:lastModifiedBy>松野 健司</cp:lastModifiedBy>
  <cp:revision>5</cp:revision>
  <dcterms:created xsi:type="dcterms:W3CDTF">2022-05-22T10:19:00Z</dcterms:created>
  <dcterms:modified xsi:type="dcterms:W3CDTF">2022-06-01T04:03:00Z</dcterms:modified>
</cp:coreProperties>
</file>